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9D328" w14:textId="08AA7931" w:rsidR="009B14D4" w:rsidRPr="00D14212" w:rsidRDefault="00D14212">
      <w:pPr>
        <w:rPr>
          <w:rFonts w:asciiTheme="majorBidi" w:hAnsiTheme="majorBidi" w:cstheme="majorBidi"/>
          <w:szCs w:val="21"/>
          <w:lang w:val="en-GB"/>
        </w:rPr>
      </w:pPr>
      <w:r w:rsidRPr="006D75CC">
        <w:rPr>
          <w:rFonts w:asciiTheme="majorBidi" w:hAnsiTheme="majorBidi" w:cstheme="majorBidi"/>
          <w:b/>
          <w:bCs/>
          <w:szCs w:val="21"/>
          <w:lang w:val="en-GB"/>
        </w:rPr>
        <w:t xml:space="preserve">Supplementary Table </w:t>
      </w:r>
      <w:r>
        <w:rPr>
          <w:rFonts w:asciiTheme="majorBidi" w:hAnsiTheme="majorBidi" w:cstheme="majorBidi"/>
          <w:b/>
          <w:bCs/>
          <w:szCs w:val="21"/>
          <w:lang w:val="en-GB"/>
        </w:rPr>
        <w:t>4</w:t>
      </w:r>
      <w:r w:rsidRPr="006D75CC">
        <w:rPr>
          <w:rFonts w:asciiTheme="majorBidi" w:hAnsiTheme="majorBidi" w:cstheme="majorBidi"/>
          <w:b/>
          <w:bCs/>
          <w:szCs w:val="21"/>
          <w:lang w:val="en-GB"/>
        </w:rPr>
        <w:t>.</w:t>
      </w:r>
      <w:r w:rsidRPr="006D75CC">
        <w:rPr>
          <w:rFonts w:asciiTheme="majorBidi" w:hAnsiTheme="majorBidi" w:cstheme="majorBidi"/>
          <w:szCs w:val="21"/>
          <w:lang w:val="en-GB"/>
        </w:rPr>
        <w:t xml:space="preserve"> </w:t>
      </w:r>
      <w:bookmarkStart w:id="0" w:name="OLE_LINK1"/>
      <w:r w:rsidRPr="006D75CC">
        <w:rPr>
          <w:rFonts w:asciiTheme="majorBidi" w:hAnsiTheme="majorBidi" w:cstheme="majorBidi"/>
          <w:szCs w:val="21"/>
          <w:lang w:val="en-GB"/>
        </w:rPr>
        <w:t xml:space="preserve">Table of relative risks (95% confidence intervals) from the linear dose-response analysis of </w:t>
      </w:r>
      <w:proofErr w:type="spellStart"/>
      <w:r w:rsidRPr="006D75CC">
        <w:rPr>
          <w:rFonts w:asciiTheme="majorBidi" w:hAnsiTheme="majorBidi" w:cstheme="majorBidi"/>
          <w:szCs w:val="21"/>
          <w:lang w:val="en-GB"/>
        </w:rPr>
        <w:t>Hcy</w:t>
      </w:r>
      <w:proofErr w:type="spellEnd"/>
      <w:r w:rsidRPr="006D75CC">
        <w:rPr>
          <w:rFonts w:asciiTheme="majorBidi" w:hAnsiTheme="majorBidi" w:cstheme="majorBidi"/>
          <w:szCs w:val="21"/>
          <w:lang w:val="en-GB"/>
        </w:rPr>
        <w:t xml:space="preserve">, FIB, </w:t>
      </w:r>
      <w:proofErr w:type="spellStart"/>
      <w:r w:rsidRPr="006D75CC">
        <w:rPr>
          <w:rFonts w:asciiTheme="majorBidi" w:hAnsiTheme="majorBidi" w:cstheme="majorBidi"/>
          <w:szCs w:val="21"/>
          <w:lang w:val="en-GB"/>
        </w:rPr>
        <w:t>LPa</w:t>
      </w:r>
      <w:proofErr w:type="spellEnd"/>
      <w:r w:rsidRPr="006D75CC">
        <w:rPr>
          <w:rFonts w:asciiTheme="majorBidi" w:hAnsiTheme="majorBidi" w:cstheme="majorBidi"/>
          <w:szCs w:val="21"/>
          <w:lang w:val="en-GB"/>
        </w:rPr>
        <w:t xml:space="preserve"> and risk of </w:t>
      </w:r>
      <w:r w:rsidR="00540E8E">
        <w:rPr>
          <w:rFonts w:asciiTheme="majorBidi" w:hAnsiTheme="majorBidi" w:cstheme="majorBidi"/>
          <w:szCs w:val="21"/>
          <w:lang w:val="en-GB"/>
        </w:rPr>
        <w:t>PAD</w:t>
      </w:r>
      <w:bookmarkEnd w:id="0"/>
      <w:r w:rsidRPr="006D75CC">
        <w:rPr>
          <w:rFonts w:asciiTheme="majorBidi" w:hAnsiTheme="majorBidi" w:cstheme="majorBidi"/>
          <w:szCs w:val="21"/>
          <w:lang w:val="en-GB"/>
        </w:rPr>
        <w:t xml:space="preserve">. 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1838"/>
        <w:gridCol w:w="901"/>
        <w:gridCol w:w="1792"/>
        <w:gridCol w:w="1920"/>
        <w:gridCol w:w="901"/>
        <w:gridCol w:w="1574"/>
        <w:gridCol w:w="2240"/>
        <w:gridCol w:w="901"/>
        <w:gridCol w:w="1536"/>
      </w:tblGrid>
      <w:tr w:rsidR="009B14D4" w:rsidRPr="0001531A" w14:paraId="3B43A426" w14:textId="77777777" w:rsidTr="009B14D4">
        <w:trPr>
          <w:trHeight w:val="27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8EDF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Levels of </w:t>
            </w:r>
            <w:proofErr w:type="spellStart"/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cy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E80B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xp(</w:t>
            </w:r>
            <w:proofErr w:type="spellStart"/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xb</w:t>
            </w:r>
            <w:proofErr w:type="spellEnd"/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981C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20CB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Levels of FIB       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F58B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xp(</w:t>
            </w:r>
            <w:proofErr w:type="spellStart"/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xb</w:t>
            </w:r>
            <w:proofErr w:type="spellEnd"/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C19F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A87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Levels of </w:t>
            </w:r>
            <w:proofErr w:type="spellStart"/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Pa</w:t>
            </w:r>
            <w:proofErr w:type="spellEnd"/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         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829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xp(</w:t>
            </w:r>
            <w:proofErr w:type="spellStart"/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xb</w:t>
            </w:r>
            <w:proofErr w:type="spellEnd"/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B3A5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9B14D4" w:rsidRPr="009B14D4" w14:paraId="39FFFFA7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0C2A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069999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703E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AADA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78-1.0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4D1A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8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E27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F18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7-1.0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C35F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12F6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667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8-1.07)</w:t>
            </w:r>
          </w:p>
        </w:tc>
      </w:tr>
      <w:tr w:rsidR="009B14D4" w:rsidRPr="009B14D4" w14:paraId="1E1268FF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742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B569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74A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1-1.1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2001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8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B17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DEE5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4-1.2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BC6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3699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7524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D439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2-1.10)</w:t>
            </w:r>
          </w:p>
        </w:tc>
      </w:tr>
      <w:tr w:rsidR="009B14D4" w:rsidRPr="009B14D4" w14:paraId="3DC4062B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D3C1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7A2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878E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2-1.1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0936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8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200E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7ED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5-1.2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026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72000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0742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4BF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2-1.10)</w:t>
            </w:r>
          </w:p>
        </w:tc>
      </w:tr>
      <w:tr w:rsidR="009B14D4" w:rsidRPr="009B14D4" w14:paraId="634F740E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6562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1832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2DD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3-1.1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D4A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9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5B0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6E36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5-1.2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EBA6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92000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3DEE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D2C4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3-1.10)</w:t>
            </w:r>
          </w:p>
        </w:tc>
      </w:tr>
      <w:tr w:rsidR="009B14D4" w:rsidRPr="009B14D4" w14:paraId="720AC69D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288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D56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BA56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4-1.1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55BF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49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7ECA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F5B5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9-1.4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F101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7B7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943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6-1.12)</w:t>
            </w:r>
          </w:p>
        </w:tc>
      </w:tr>
      <w:tr w:rsidR="009B14D4" w:rsidRPr="009B14D4" w14:paraId="1F6F8DF0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5D9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1FC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CD3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4-1.1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979C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8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082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6B49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0-1.5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8731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119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3B11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D3F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11-1.15)</w:t>
            </w:r>
          </w:p>
        </w:tc>
      </w:tr>
      <w:tr w:rsidR="009B14D4" w:rsidRPr="009B14D4" w14:paraId="500E76A4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F68C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21D6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0BCC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4-1.1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711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66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735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D7B4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1-1.5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DAF9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219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605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DA4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12-1.16)</w:t>
            </w:r>
          </w:p>
        </w:tc>
      </w:tr>
      <w:tr w:rsidR="009B14D4" w:rsidRPr="009B14D4" w14:paraId="7AE28A97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540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469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AAAC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545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6-1.2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5402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68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AD7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694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1-1.5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A776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105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B57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14-1.18)</w:t>
            </w:r>
          </w:p>
        </w:tc>
      </w:tr>
      <w:tr w:rsidR="009B14D4" w:rsidRPr="009B14D4" w14:paraId="55009B70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C66E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7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424C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63BB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6-1.2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DC2A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70.0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324A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249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1-1.5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6BD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B6B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A3FB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18-1.21)</w:t>
            </w:r>
          </w:p>
        </w:tc>
      </w:tr>
      <w:tr w:rsidR="009B14D4" w:rsidRPr="009B14D4" w14:paraId="02EC23C7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0DE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9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08B4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9F6F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7-1.2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2816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09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A7C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C086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5-1.9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C8F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.719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A85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C7B5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18-1.21)</w:t>
            </w:r>
          </w:p>
        </w:tc>
      </w:tr>
      <w:tr w:rsidR="009B14D4" w:rsidRPr="009B14D4" w14:paraId="28D9CBE3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4589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741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30C2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7-1.2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737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18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992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A5B1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6-1.9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1FD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0.7200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38DA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AA15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31-1.43)</w:t>
            </w:r>
          </w:p>
        </w:tc>
      </w:tr>
      <w:tr w:rsidR="009B14D4" w:rsidRPr="009B14D4" w14:paraId="415016DC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8F4B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0331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4B8F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89-1.3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A835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30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CB6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FEB6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7-2.1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67FB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4.01999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D62F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A649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44-1.71)</w:t>
            </w:r>
          </w:p>
        </w:tc>
      </w:tr>
      <w:tr w:rsidR="009B14D4" w:rsidRPr="009B14D4" w14:paraId="3F1EE13C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D5AE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3200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534C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515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0-1.3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626E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38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D80C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2624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08-2.1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19F4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0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8E9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094F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62-2.09)</w:t>
            </w:r>
          </w:p>
        </w:tc>
      </w:tr>
      <w:tr w:rsidR="009B14D4" w:rsidRPr="009B14D4" w14:paraId="1AA07D17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83DB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.7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1FDB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F059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0-1.3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4D5C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71.5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CA1E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B8F1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12-2.5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B96F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5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C6E4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048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65-2.17)</w:t>
            </w:r>
          </w:p>
        </w:tc>
      </w:tr>
      <w:tr w:rsidR="009B14D4" w:rsidRPr="009B14D4" w14:paraId="403ECA86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A5F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8B1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C35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1-1.3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3C6B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11.67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A11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2553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16-3.0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CFAC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2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D04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0E2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.93-2.90)</w:t>
            </w:r>
          </w:p>
        </w:tc>
      </w:tr>
      <w:tr w:rsidR="009B14D4" w:rsidRPr="009B14D4" w14:paraId="694905F4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5BE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0700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BC54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D5AE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1-1.3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5504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6E5E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E5EA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0CB6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8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7FA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115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2.25-3.81)</w:t>
            </w:r>
          </w:p>
        </w:tc>
      </w:tr>
      <w:tr w:rsidR="009B14D4" w:rsidRPr="009B14D4" w14:paraId="37D572AE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4931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8499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B7B1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C171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3-1.4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D21C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4FA5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2DC1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2385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A06C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39DB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9B14D4" w:rsidRPr="009B14D4" w14:paraId="4A9C0F3F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5B2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.9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7848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3F12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3-1.4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5202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E09C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8366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9D28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F976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F1A5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9B14D4" w:rsidRPr="009B14D4" w14:paraId="46ED4973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C897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277E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D01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8-1.6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ADA3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060D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17A2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85E1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F562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9920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9B14D4" w:rsidRPr="009B14D4" w14:paraId="1C56FA3E" w14:textId="77777777" w:rsidTr="009B14D4">
        <w:trPr>
          <w:trHeight w:val="27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9F1D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2200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E950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6A5E" w14:textId="77777777" w:rsidR="009B14D4" w:rsidRPr="009B14D4" w:rsidRDefault="009B14D4" w:rsidP="0001531A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0.99-1.6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7CDA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95D4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CFA9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8AF1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25D4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0D89" w14:textId="77777777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9B14D4" w:rsidRPr="00540E8E" w14:paraId="613A5CA6" w14:textId="77777777" w:rsidTr="009B14D4">
        <w:trPr>
          <w:trHeight w:val="276"/>
        </w:trPr>
        <w:tc>
          <w:tcPr>
            <w:tcW w:w="4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1169A" w14:textId="77777777" w:rsidR="000F23DA" w:rsidRPr="000F23DA" w:rsidRDefault="009B14D4" w:rsidP="000F23DA">
            <w:pPr>
              <w:rPr>
                <w:rFonts w:ascii="Times New Roman" w:hAnsi="Times New Roman" w:cs="Times New Roman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  <w:r w:rsidR="000F23DA" w:rsidRPr="000F23D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or linear trends based on dose, the trend in OR per 1</w:t>
            </w:r>
            <w:r w:rsidR="000F23DA" w:rsidRPr="000F23DA">
              <w:rPr>
                <w:rFonts w:ascii="Times New Roman" w:hAnsi="Times New Roman" w:cs="Times New Roman"/>
                <w:sz w:val="18"/>
                <w:szCs w:val="20"/>
              </w:rPr>
              <w:t>μ</w:t>
            </w:r>
            <w:r w:rsidR="000F23DA" w:rsidRPr="000F23D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ol/l serum </w:t>
            </w:r>
            <w:proofErr w:type="spellStart"/>
            <w:r w:rsidR="000F23DA" w:rsidRPr="000F23D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cy</w:t>
            </w:r>
            <w:proofErr w:type="spellEnd"/>
            <w:r w:rsidR="000F23DA" w:rsidRPr="000F23D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increase was: </w:t>
            </w:r>
          </w:p>
          <w:p w14:paraId="2E5CE651" w14:textId="77777777" w:rsidR="000F23DA" w:rsidRPr="000F23DA" w:rsidRDefault="00D42ACD" w:rsidP="000F23DA">
            <w:pPr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O</m:t>
                  </m:r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trend</m:t>
                  </m:r>
                </m:sub>
              </m:sSub>
            </m:oMath>
            <w:r w:rsidR="000F23DA" w:rsidRPr="000F23DA">
              <w:rPr>
                <w:lang w:val="en-US"/>
              </w:rPr>
              <w:t>=exp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8.67-11.17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US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18.67-11.17</m:t>
                      </m:r>
                    </m:den>
                  </m:f>
                </m:e>
              </m:d>
              <m:r>
                <w:rPr>
                  <w:rFonts w:ascii="Cambria Math" w:hAnsi="Cambria Math"/>
                  <w:lang w:val="en-US"/>
                </w:rPr>
                <m:t>=1.033</m:t>
              </m:r>
            </m:oMath>
          </w:p>
          <w:p w14:paraId="4FCADC36" w14:textId="3CFC7922" w:rsidR="009B14D4" w:rsidRPr="009B14D4" w:rsidRDefault="009B14D4" w:rsidP="0001531A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F491D" w14:textId="77777777" w:rsidR="000F23DA" w:rsidRPr="000F23DA" w:rsidRDefault="009B14D4" w:rsidP="000F23D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  <w:r w:rsidR="000F23DA" w:rsidRPr="000F23D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mputing a linear trend revealed a % increase in the risk of PAD for every 10mg/dl increase of FIB concentration.</w:t>
            </w:r>
          </w:p>
          <w:p w14:paraId="346EEC98" w14:textId="792550C1" w:rsidR="009B14D4" w:rsidRPr="009B14D4" w:rsidRDefault="00D42ACD" w:rsidP="000F23DA">
            <w:pPr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O</m:t>
                  </m:r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trend</m:t>
                  </m:r>
                </m:sub>
              </m:sSub>
            </m:oMath>
            <w:r w:rsidR="000F23DA" w:rsidRPr="000F23DA">
              <w:rPr>
                <w:lang w:val="en-US"/>
              </w:rPr>
              <w:t>=exp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460-281.4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US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460-281.4</m:t>
                      </m:r>
                    </m:den>
                  </m:f>
                  <m:r>
                    <w:rPr>
                      <w:rFonts w:ascii="Cambria Math" w:hAnsi="Cambria Math"/>
                      <w:lang w:val="en-US"/>
                    </w:rPr>
                    <m:t>×10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=1.03</m:t>
              </m:r>
            </m:oMath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C1D60" w14:textId="77777777" w:rsidR="007A4687" w:rsidRPr="007A4687" w:rsidRDefault="009B14D4" w:rsidP="007A4687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B14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  <w:r w:rsidR="007A4687" w:rsidRPr="007A468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The model was run without spline (using the linear dose fit), the trend was 6% increase in the risk of PAD per 10mg/dl increase of </w:t>
            </w:r>
            <w:proofErr w:type="spellStart"/>
            <w:r w:rsidR="007A4687" w:rsidRPr="007A468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Pa</w:t>
            </w:r>
            <w:proofErr w:type="spellEnd"/>
            <w:r w:rsidR="007A4687" w:rsidRPr="007A468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concentration.</w:t>
            </w:r>
          </w:p>
          <w:p w14:paraId="1E77490E" w14:textId="38FAD44E" w:rsidR="009B14D4" w:rsidRPr="009B14D4" w:rsidRDefault="00D42ACD" w:rsidP="007A4687">
            <w:pPr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O</m:t>
                  </m:r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trend</m:t>
                  </m:r>
                </m:sub>
              </m:sSub>
            </m:oMath>
            <w:r w:rsidR="007A4687" w:rsidRPr="007A4687">
              <w:rPr>
                <w:lang w:val="en-US"/>
              </w:rPr>
              <w:t>=exp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79.7-21.75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US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179.7-21.75</m:t>
                      </m:r>
                    </m:den>
                  </m:f>
                  <m:r>
                    <w:rPr>
                      <w:rFonts w:ascii="Cambria Math" w:hAnsi="Cambria Math"/>
                      <w:lang w:val="en-US"/>
                    </w:rPr>
                    <m:t>×10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=1.06</m:t>
              </m:r>
            </m:oMath>
          </w:p>
        </w:tc>
      </w:tr>
    </w:tbl>
    <w:p w14:paraId="7B3D0DD6" w14:textId="77777777" w:rsidR="009B14D4" w:rsidRPr="000F23DA" w:rsidRDefault="009B14D4">
      <w:pPr>
        <w:rPr>
          <w:lang w:val="en-US"/>
        </w:rPr>
      </w:pPr>
    </w:p>
    <w:sectPr w:rsidR="009B14D4" w:rsidRPr="000F23DA" w:rsidSect="009B14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24FC0" w14:textId="77777777" w:rsidR="00D42ACD" w:rsidRDefault="00D42ACD" w:rsidP="009B14D4">
      <w:r>
        <w:separator/>
      </w:r>
    </w:p>
  </w:endnote>
  <w:endnote w:type="continuationSeparator" w:id="0">
    <w:p w14:paraId="502C41B3" w14:textId="77777777" w:rsidR="00D42ACD" w:rsidRDefault="00D42ACD" w:rsidP="009B1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03385" w14:textId="77777777" w:rsidR="00D42ACD" w:rsidRDefault="00D42ACD" w:rsidP="009B14D4">
      <w:r>
        <w:separator/>
      </w:r>
    </w:p>
  </w:footnote>
  <w:footnote w:type="continuationSeparator" w:id="0">
    <w:p w14:paraId="1F6027FE" w14:textId="77777777" w:rsidR="00D42ACD" w:rsidRDefault="00D42ACD" w:rsidP="009B1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165"/>
    <w:rsid w:val="0001531A"/>
    <w:rsid w:val="000353B5"/>
    <w:rsid w:val="000F23DA"/>
    <w:rsid w:val="003F7F7C"/>
    <w:rsid w:val="00540E8E"/>
    <w:rsid w:val="00652165"/>
    <w:rsid w:val="007A4687"/>
    <w:rsid w:val="009B14D4"/>
    <w:rsid w:val="00A53917"/>
    <w:rsid w:val="00B23A99"/>
    <w:rsid w:val="00D14212"/>
    <w:rsid w:val="00D4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76885C"/>
  <w15:chartTrackingRefBased/>
  <w15:docId w15:val="{2FE3E8CD-D1D4-4B97-BD80-8928A918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4D4"/>
    <w:rPr>
      <w:sz w:val="18"/>
      <w:szCs w:val="18"/>
      <w:lang w:val="de-DE"/>
    </w:rPr>
  </w:style>
  <w:style w:type="paragraph" w:styleId="a5">
    <w:name w:val="footer"/>
    <w:basedOn w:val="a"/>
    <w:link w:val="a6"/>
    <w:uiPriority w:val="99"/>
    <w:unhideWhenUsed/>
    <w:rsid w:val="009B1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4D4"/>
    <w:rPr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0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shuo</dc:creator>
  <cp:keywords/>
  <dc:description/>
  <cp:lastModifiedBy>Han Yanshuo</cp:lastModifiedBy>
  <cp:revision>17</cp:revision>
  <dcterms:created xsi:type="dcterms:W3CDTF">2021-09-08T11:15:00Z</dcterms:created>
  <dcterms:modified xsi:type="dcterms:W3CDTF">2022-05-05T02:05:00Z</dcterms:modified>
</cp:coreProperties>
</file>